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/>
      </w:pPr>
      <w:r>
        <w:rPr>
          <w:b/>
        </w:rPr>
        <w:t>Additional Table S1  Adjusted mean FEV</w:t>
      </w:r>
      <w:r>
        <w:rPr>
          <w:b/>
          <w:vertAlign w:val="subscript"/>
        </w:rPr>
        <w:t>1</w:t>
      </w:r>
      <w:r>
        <w:rPr>
          <w:b/>
        </w:rPr>
        <w:t xml:space="preserve"> and comparison with placebo at individual time points at 3 week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3052"/>
        <w:gridCol w:w="734"/>
        <w:gridCol w:w="2825"/>
        <w:gridCol w:w="1932"/>
        <w:gridCol w:w="1804"/>
        <w:gridCol w:w="1290"/>
      </w:tblGrid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Difference from placebo, L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Planned time, hou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Treatment, µ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>
                <w:b/>
              </w:rPr>
              <w:t>Mean FEV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>, L (SE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Mean (SE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-01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559 (0.021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77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17 (0.02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71, 0.1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25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66 (0.02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19, 0.1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060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44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5 (0.02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38, 0.2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19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0 (0.02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13, 0.20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-00:1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593 (0.020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30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37 (0.02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93, 0.1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76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83 (0.02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38, 0.12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003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78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5 (0.02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1, 0.23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66 (0.025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3 (0.02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29, 0.2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00:3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23 (0.020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12 (0.024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9 (0.021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7, 0.2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04 (0.024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1 (0.021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39, 0.22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50 (0.024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26 (0.021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5, 0.26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55 (0.024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32 (0.021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90, 0.2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01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29 (0.021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33 (0.025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4 (0.021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2, 0.2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12 (0.025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3 (0.021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0, 0.22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73 (0.025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44 (0.021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2, 0.2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83 (0.025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54 (0.021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12, 0.29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02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51 (0.021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46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95 (0.022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2, 0.23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42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91 (0.022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7, 0.2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81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30 (0.022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7, 0.2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912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61 (0.022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18, 0.30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03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61 (0.021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62 (0.025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1 (0.022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9, 0.24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32 (0.025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1 (0.022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28, 0.2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81 (0.025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20 (0.022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8, 0.2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908 (0.025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47 (0.022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5, 0.29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04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60 (0.021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68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8 (0.02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3, 0.25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33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4 (0.02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28, 0.2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77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18 (0.02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2, 0.2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95 (0.02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35 (0.02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90, 0.2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06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27 (0.021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34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6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5, 0.25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95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8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17, 0.2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64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37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6, 0.2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47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19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8, 0.27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08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11 (0.022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06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95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5, 0.2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60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9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99, 0.1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21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10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0, 0.26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08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97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7, 0.24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02 (0.022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 xml:space="preserve"> 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81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9 (0.02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31, 0.22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62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1 (0.02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13, 0.2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86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5 (0.02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37, 0.23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03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1 (0.02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4, 0.24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1:5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584 (0.023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48 (0.029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5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14, 0.2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20 (0.029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37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86, 0.1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67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3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33, 0.2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76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93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2, 0.2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2:3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573 (0.021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95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21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2, 0.27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27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4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05, 0.2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07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34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5, 0.2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94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20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2, 0.2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3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577 (0.022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80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3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4, 0.25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15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38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89, 0.1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27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50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1, 0.2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91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13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5, 0.2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4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574 (0.021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99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26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6, 0.2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36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2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13, 0.2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51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77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28, 0.32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74 (0.02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1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1, 0.2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2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538 (0.023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16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8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29, 0.22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79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0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92, 0.1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62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24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6, 0.27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36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97 (0.02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9, 0.2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3:0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595 (0.022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52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7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07, 0.2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08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12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62, 0.1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97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02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1, 0.25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82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86 (0.02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36, 0.23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3:50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618 (0.023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73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5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07, 0.2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08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90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41, 0.1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003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09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91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3, 0.23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0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75 (0.02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7 (0.02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09, 0.20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&lt; 0.0001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/>
        <w:t>FEV</w:t>
      </w:r>
      <w:r>
        <w:rPr>
          <w:vertAlign w:val="subscript"/>
        </w:rPr>
        <w:t>1</w:t>
      </w:r>
      <w:r>
        <w:rPr/>
        <w:t>: forced expiratory volume in 1 second; SE: standard error; CI: confidence interval; BID: twice daily; QD: once daily.</w:t>
      </w:r>
    </w:p>
    <w:p>
      <w:pPr>
        <w:pStyle w:val="Normal"/>
        <w:spacing w:lineRule="auto" w:line="480" w:before="0" w:after="240"/>
        <w:rPr/>
      </w:pPr>
      <w:r>
        <w:rPr/>
      </w:r>
      <w:r>
        <w:br w:type="page"/>
      </w:r>
    </w:p>
    <w:p>
      <w:pPr>
        <w:pStyle w:val="Normal"/>
        <w:spacing w:lineRule="auto" w:line="480" w:before="0" w:after="240"/>
        <w:rPr/>
      </w:pPr>
      <w:r>
        <w:rPr>
          <w:b/>
        </w:rPr>
        <w:t>Additional Table S2  Adjusted mean FVC AUC</w:t>
      </w:r>
      <w:r>
        <w:rPr>
          <w:b/>
          <w:vertAlign w:val="subscript"/>
        </w:rPr>
        <w:t>0–24</w:t>
      </w:r>
      <w:r>
        <w:rPr>
          <w:b/>
        </w:rPr>
        <w:t xml:space="preserve"> response and comparison with placebo at 3 week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2494"/>
        <w:gridCol w:w="602"/>
        <w:gridCol w:w="3905"/>
        <w:gridCol w:w="1580"/>
        <w:gridCol w:w="1474"/>
        <w:gridCol w:w="1178"/>
      </w:tblGrid>
      <w:tr>
        <w:trPr/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Difference from placebo, L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End point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Treatment, µg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>
                <w:b/>
              </w:rPr>
              <w:t>Mean FVC</w:t>
            </w:r>
            <w:r>
              <w:rPr/>
              <w:t xml:space="preserve"> </w:t>
            </w:r>
            <w:r>
              <w:rPr>
                <w:b/>
              </w:rPr>
              <w:t>AUC response, L (SE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Mean (SE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FVC AUC</w:t>
            </w:r>
            <w:r>
              <w:rPr>
                <w:vertAlign w:val="subscript"/>
              </w:rPr>
              <w:t>0–24</w:t>
            </w:r>
            <w:r>
              <w:rPr/>
              <w:t xml:space="preserve"> response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00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-0.029 (0.021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9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16 (0.026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5 (0.022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02, 0.18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9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99 (0.026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28 (0.022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85, 0.17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27 (0.026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6 (0.022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13, 0.19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1</w:t>
            </w:r>
          </w:p>
        </w:tc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11 (0.026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0 (0.022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98, 0.18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/>
        <w:t>Common study baseline mean (SE): 3.849 (0.073).</w:t>
        <w:br/>
      </w:r>
      <w:r>
        <w:rPr>
          <w:lang w:eastAsia="en-GB"/>
        </w:rPr>
        <w:t>FVC: forced vital capacity; AUC</w:t>
      </w:r>
      <w:r>
        <w:rPr>
          <w:vertAlign w:val="subscript"/>
          <w:lang w:eastAsia="en-GB"/>
        </w:rPr>
        <w:t>0–24</w:t>
      </w:r>
      <w:r>
        <w:rPr>
          <w:lang w:eastAsia="en-GB"/>
        </w:rPr>
        <w:t xml:space="preserve">: area under the curve from 0–24 hours; </w:t>
      </w:r>
      <w:r>
        <w:rPr/>
        <w:t>SE: standard error; CI: confidence interval; BID: twice daily; QD: once daily.</w:t>
      </w:r>
      <w:r>
        <w:br w:type="page"/>
      </w:r>
    </w:p>
    <w:p>
      <w:pPr>
        <w:pStyle w:val="Normal"/>
        <w:spacing w:lineRule="auto" w:line="480" w:before="0" w:after="240"/>
        <w:rPr/>
      </w:pPr>
      <w:r>
        <w:rPr>
          <w:b/>
        </w:rPr>
        <w:t>Additional Table S3  Adjusted mean PEF AUC</w:t>
      </w:r>
      <w:r>
        <w:rPr>
          <w:b/>
          <w:vertAlign w:val="subscript"/>
        </w:rPr>
        <w:t>0–24</w:t>
      </w:r>
      <w:r>
        <w:rPr>
          <w:b/>
        </w:rPr>
        <w:t xml:space="preserve"> response and comparison with placebo at 3 week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2233"/>
        <w:gridCol w:w="598"/>
        <w:gridCol w:w="4171"/>
        <w:gridCol w:w="1580"/>
        <w:gridCol w:w="1474"/>
        <w:gridCol w:w="1178"/>
      </w:tblGrid>
      <w:tr>
        <w:trPr/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Difference from placebo, L/s</w:t>
            </w:r>
          </w:p>
        </w:tc>
      </w:tr>
      <w:tr>
        <w:trPr/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End point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Treatment, µ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>
                <w:b/>
              </w:rPr>
              <w:t>Mean PEF</w:t>
            </w:r>
            <w:r>
              <w:rPr/>
              <w:t xml:space="preserve"> </w:t>
            </w:r>
            <w:r>
              <w:rPr>
                <w:b/>
              </w:rPr>
              <w:t>AUC response, L/s (SE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Mean (SE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EF AUC</w:t>
            </w:r>
            <w:r>
              <w:rPr>
                <w:vertAlign w:val="subscript"/>
              </w:rPr>
              <w:t>0–24</w:t>
            </w:r>
            <w:r>
              <w:rPr/>
              <w:t xml:space="preserve"> respons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00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-0.014 (0.059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9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627 (0.073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641 (0.06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516, 0.76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9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563 (0.073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577 (0.06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453, 0.70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653 (0.073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667 (0.06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544, 0.79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1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629 (0.073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643 (0.06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519, 0.76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/>
        <w:t>Common study baseline mean (SE): 6.936 (0.146).</w:t>
        <w:br/>
      </w:r>
      <w:r>
        <w:rPr>
          <w:lang w:eastAsia="en-GB"/>
        </w:rPr>
        <w:t>PEF: peak expiratory flow; AUC</w:t>
      </w:r>
      <w:r>
        <w:rPr>
          <w:vertAlign w:val="subscript"/>
          <w:lang w:eastAsia="en-GB"/>
        </w:rPr>
        <w:t>0–24</w:t>
      </w:r>
      <w:r>
        <w:rPr>
          <w:lang w:eastAsia="en-GB"/>
        </w:rPr>
        <w:t xml:space="preserve">: area under the curve from 0–24 hours; </w:t>
      </w:r>
      <w:r>
        <w:rPr/>
        <w:t>SE: standard error; CI: confidence interval; BID: twice daily; QD: once daily.</w:t>
      </w:r>
    </w:p>
    <w:p>
      <w:pPr>
        <w:pStyle w:val="Normal"/>
        <w:spacing w:lineRule="auto" w:line="480" w:before="0" w:after="240"/>
        <w:rPr/>
      </w:pPr>
      <w:r>
        <w:rPr/>
      </w:r>
      <w:r>
        <w:br w:type="page"/>
      </w:r>
    </w:p>
    <w:p>
      <w:pPr>
        <w:pStyle w:val="Normal"/>
        <w:spacing w:lineRule="auto" w:line="480" w:before="0" w:after="240"/>
        <w:rPr>
          <w:b/>
          <w:b/>
        </w:rPr>
      </w:pPr>
      <w:r>
        <w:rPr>
          <w:b/>
        </w:rPr>
        <w:t>Additional Table S4  Overall adjusted mean PEF and total Asthma Control Questionnaire score after 3 week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2678"/>
        <w:gridCol w:w="646"/>
        <w:gridCol w:w="2538"/>
        <w:gridCol w:w="1828"/>
        <w:gridCol w:w="1851"/>
        <w:gridCol w:w="1268"/>
      </w:tblGrid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Difference from placebo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End point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Treatment, µg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Mean response (SE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Mean (SE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Mean morning PEF, L/min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0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95.36 (2.857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9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28.32 (3.586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2.957 (3.180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6.709, 39.20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27.99 (3.575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2.632 (3.167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6.409, 38.85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27.02 (3.562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1.660 (3.161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5.448, 37.87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27.26 (3.562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8.895 (3.161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2.683, 35.10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Mean evening PEF, L/min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0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09.93 (2.717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9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38.80 (3.418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8.870 (3.046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2.884, 34.85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41.98 (3.407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2.056 (3.034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6.094, 38.0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41.74 (3.395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1.816 (3.028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5.864, 37.7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43.25 (3.395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3.327 (3.028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7.375, 39.27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Total Asthma Control Questionnaire scor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lacebo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0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613 (0.040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2.5 BI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9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256 (0.053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-0.357 (0.053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-0.461, -0.25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Q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317 (0.053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-0.296 (0.053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-0.400, -0.19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5 BI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312 (0.053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-0.301 (0.053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-0.405, -0.1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  <w:tr>
        <w:trPr/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Olodaterol 10 Q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311 (0.053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-0.302 (0.053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-0.405, -0.1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&lt; 0.0001 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/>
        <w:t>Common study baseline mean (SE): 396.42 (8.867) for morning PEF, 413.02 (9.159) for evening PEF and 1.827 (0.053) for Asthma Control Questionnaire.</w:t>
        <w:br/>
      </w:r>
      <w:r>
        <w:rPr>
          <w:lang w:eastAsia="en-GB"/>
        </w:rPr>
        <w:t xml:space="preserve">PEF: peak expiratory flow; </w:t>
      </w:r>
      <w:r>
        <w:rPr/>
        <w:t>SE: standard error; CI: confidence interval; BID: twice daily; QD: once daily.</w:t>
      </w:r>
    </w:p>
    <w:p>
      <w:pPr>
        <w:pStyle w:val="Normal"/>
        <w:spacing w:lineRule="auto" w:line="480" w:before="0" w:after="24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20" w:top="1792" w:footer="0" w:bottom="17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2</w:t>
    </w:r>
    <w:r>
      <w:rPr>
        <w:sz w:val="20"/>
        <w:szCs w:val="20"/>
      </w:rPr>
      <w:fldChar w:fldCharType="end"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9z2">
    <w:name w:val="WW8Num9z2"/>
    <w:qFormat/>
    <w:rPr>
      <w:rFonts w:ascii="Wingdings" w:hAnsi="Wingdings" w:eastAsia="Times New Roman" w:cs="Times New Roman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9z5">
    <w:name w:val="WW8Num9z5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Times New Roman" w:hAnsi="Times New Roman" w:cs="Times New Roman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Times New Roman" w:hAnsi="Times New Roman" w:cs="Times New Roman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  <w:color w:val="000000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lank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3:35:00Z</dcterms:created>
  <dc:creator>Louise Alder</dc:creator>
  <dc:description/>
  <cp:keywords/>
  <dc:language>en-US</dc:language>
  <cp:lastModifiedBy>Paton, Adam (MAN-CHV)</cp:lastModifiedBy>
  <cp:lastPrinted>2013-11-28T15:28:00Z</cp:lastPrinted>
  <dcterms:modified xsi:type="dcterms:W3CDTF">2015-02-10T13:4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